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C93E4" w14:textId="03B79838" w:rsidR="000C7AC9" w:rsidRPr="00636724" w:rsidRDefault="00EC12BA">
      <w:pPr>
        <w:rPr>
          <w:rFonts w:ascii="Times New Roman" w:hAnsi="Times New Roman" w:cs="Times New Roman"/>
        </w:rPr>
      </w:pPr>
      <w:bookmarkStart w:id="0" w:name="_Hlk189137492"/>
      <w:r>
        <w:rPr>
          <w:rFonts w:ascii="Times New Roman" w:hAnsi="Times New Roman" w:cs="Times New Roman"/>
        </w:rPr>
        <w:t>S</w:t>
      </w:r>
      <w:r w:rsidR="0066381C">
        <w:rPr>
          <w:rFonts w:ascii="Times New Roman" w:hAnsi="Times New Roman" w:cs="Times New Roman"/>
        </w:rPr>
        <w:t>3</w:t>
      </w:r>
      <w:r w:rsidR="00D67357">
        <w:rPr>
          <w:rFonts w:ascii="Times New Roman" w:hAnsi="Times New Roman" w:cs="Times New Roman"/>
        </w:rPr>
        <w:t xml:space="preserve"> Table</w:t>
      </w:r>
      <w:r w:rsidR="000736F7" w:rsidRPr="00636724">
        <w:rPr>
          <w:rFonts w:ascii="Times New Roman" w:hAnsi="Times New Roman" w:cs="Times New Roman"/>
        </w:rPr>
        <w:t xml:space="preserve">: </w:t>
      </w:r>
      <w:bookmarkEnd w:id="0"/>
      <w:r w:rsidR="000736F7" w:rsidRPr="00636724">
        <w:rPr>
          <w:rFonts w:ascii="Times New Roman" w:hAnsi="Times New Roman" w:cs="Times New Roman"/>
        </w:rPr>
        <w:t>Binary logistic regression model adjusted for sociodemographic factors and timing of first ANC visit with number of ANC visits (low (&lt;4) ANC visits) as outcome.</w:t>
      </w:r>
    </w:p>
    <w:tbl>
      <w:tblPr>
        <w:tblStyle w:val="TableGrid"/>
        <w:tblpPr w:leftFromText="180" w:rightFromText="180" w:vertAnchor="text" w:horzAnchor="margin" w:tblpXSpec="center" w:tblpY="155"/>
        <w:tblW w:w="10488" w:type="dxa"/>
        <w:tblLook w:val="0000" w:firstRow="0" w:lastRow="0" w:firstColumn="0" w:lastColumn="0" w:noHBand="0" w:noVBand="0"/>
      </w:tblPr>
      <w:tblGrid>
        <w:gridCol w:w="3573"/>
        <w:gridCol w:w="917"/>
        <w:gridCol w:w="1382"/>
        <w:gridCol w:w="1162"/>
        <w:gridCol w:w="910"/>
        <w:gridCol w:w="1382"/>
        <w:gridCol w:w="1162"/>
      </w:tblGrid>
      <w:tr w:rsidR="000736F7" w:rsidRPr="00636724" w14:paraId="01FFCD44" w14:textId="77777777" w:rsidTr="00575BF6">
        <w:trPr>
          <w:trHeight w:val="37"/>
        </w:trPr>
        <w:tc>
          <w:tcPr>
            <w:tcW w:w="0" w:type="auto"/>
            <w:vMerge w:val="restart"/>
          </w:tcPr>
          <w:p w14:paraId="2CC40D5F" w14:textId="77777777" w:rsidR="000736F7" w:rsidRPr="00636724" w:rsidRDefault="000736F7" w:rsidP="00575BF6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169341229"/>
          </w:p>
          <w:p w14:paraId="7841C562" w14:textId="77777777" w:rsidR="000736F7" w:rsidRPr="00636724" w:rsidRDefault="000736F7" w:rsidP="00575BF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gridSpan w:val="3"/>
          </w:tcPr>
          <w:p w14:paraId="0E3E3292" w14:textId="2C92B790" w:rsidR="000736F7" w:rsidRPr="00636724" w:rsidRDefault="000736F7" w:rsidP="00575BF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BDHS 20</w:t>
            </w:r>
            <w:r w:rsidR="00DB6DF8">
              <w:rPr>
                <w:rFonts w:ascii="Times New Roman" w:hAnsi="Times New Roman" w:cs="Times New Roman"/>
                <w:b/>
                <w:sz w:val="18"/>
                <w:szCs w:val="18"/>
              </w:rPr>
              <w:t>07</w:t>
            </w:r>
          </w:p>
        </w:tc>
        <w:tc>
          <w:tcPr>
            <w:tcW w:w="0" w:type="auto"/>
            <w:gridSpan w:val="3"/>
          </w:tcPr>
          <w:p w14:paraId="0326C929" w14:textId="4F8F6FFA" w:rsidR="000736F7" w:rsidRPr="00636724" w:rsidRDefault="000736F7" w:rsidP="00575BF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BDHS 20</w:t>
            </w:r>
            <w:r w:rsidR="00DB6DF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="00DB6DF8">
              <w:rPr>
                <w:rFonts w:ascii="Times New Roman" w:hAnsi="Times New Roman" w:cs="Times New Roman"/>
                <w:b/>
                <w:sz w:val="18"/>
                <w:szCs w:val="18"/>
              </w:rPr>
              <w:t>-18</w:t>
            </w:r>
          </w:p>
        </w:tc>
      </w:tr>
      <w:tr w:rsidR="00DB6DF8" w:rsidRPr="00636724" w14:paraId="0BA96DB5" w14:textId="77777777" w:rsidTr="00575BF6">
        <w:trPr>
          <w:trHeight w:val="37"/>
        </w:trPr>
        <w:tc>
          <w:tcPr>
            <w:tcW w:w="0" w:type="auto"/>
            <w:vMerge/>
          </w:tcPr>
          <w:p w14:paraId="4D7252FE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E6A7F8" w14:textId="034B83AD" w:rsidR="00DB6DF8" w:rsidRPr="00636724" w:rsidRDefault="00DB6DF8" w:rsidP="00DB6DF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</w:p>
        </w:tc>
        <w:tc>
          <w:tcPr>
            <w:tcW w:w="0" w:type="auto"/>
          </w:tcPr>
          <w:p w14:paraId="6CC6B526" w14:textId="4632E4B7" w:rsidR="00DB6DF8" w:rsidRPr="00636724" w:rsidRDefault="00DB6DF8" w:rsidP="00DB6DF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14:paraId="1E206DC4" w14:textId="40365625" w:rsidR="00DB6DF8" w:rsidRPr="00636724" w:rsidRDefault="00DB6DF8" w:rsidP="00DB6DF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5D1FAE86" w14:textId="4387A2F2" w:rsidR="00DB6DF8" w:rsidRPr="00636724" w:rsidRDefault="00DB6DF8" w:rsidP="00DB6DF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AOR</w:t>
            </w:r>
          </w:p>
        </w:tc>
        <w:tc>
          <w:tcPr>
            <w:tcW w:w="0" w:type="auto"/>
          </w:tcPr>
          <w:p w14:paraId="23773EF8" w14:textId="49BE376F" w:rsidR="00DB6DF8" w:rsidRPr="00636724" w:rsidRDefault="00DB6DF8" w:rsidP="00DB6DF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14:paraId="30B78656" w14:textId="35B79A51" w:rsidR="00DB6DF8" w:rsidRPr="00636724" w:rsidRDefault="00DB6DF8" w:rsidP="00DB6DF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DB6DF8" w:rsidRPr="00636724" w14:paraId="569216EC" w14:textId="77777777" w:rsidTr="00575BF6">
        <w:trPr>
          <w:trHeight w:val="37"/>
        </w:trPr>
        <w:tc>
          <w:tcPr>
            <w:tcW w:w="0" w:type="auto"/>
          </w:tcPr>
          <w:p w14:paraId="7DE271C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Timing of first ANC visit</w:t>
            </w:r>
          </w:p>
        </w:tc>
        <w:tc>
          <w:tcPr>
            <w:tcW w:w="0" w:type="auto"/>
          </w:tcPr>
          <w:p w14:paraId="73339B88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E2B21C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D79FD6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1B890C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653C99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D265A4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30CFBA23" w14:textId="77777777" w:rsidTr="00575BF6">
        <w:trPr>
          <w:trHeight w:val="37"/>
        </w:trPr>
        <w:tc>
          <w:tcPr>
            <w:tcW w:w="0" w:type="auto"/>
          </w:tcPr>
          <w:p w14:paraId="3D864D7A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t late (ref.)</w:t>
            </w:r>
          </w:p>
        </w:tc>
        <w:tc>
          <w:tcPr>
            <w:tcW w:w="0" w:type="auto"/>
          </w:tcPr>
          <w:p w14:paraId="645710D1" w14:textId="5C5964E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B2D1769" w14:textId="52418F5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BE81028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C08F7E" w14:textId="450F1DD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64DC11E" w14:textId="441FF87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FF68EC3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3A01D0D3" w14:textId="77777777" w:rsidTr="00575BF6">
        <w:trPr>
          <w:trHeight w:val="37"/>
        </w:trPr>
        <w:tc>
          <w:tcPr>
            <w:tcW w:w="0" w:type="auto"/>
          </w:tcPr>
          <w:p w14:paraId="2C24AEC0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Late</w:t>
            </w:r>
          </w:p>
        </w:tc>
        <w:tc>
          <w:tcPr>
            <w:tcW w:w="0" w:type="auto"/>
          </w:tcPr>
          <w:p w14:paraId="1650D405" w14:textId="1694C7E9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0" w:type="auto"/>
          </w:tcPr>
          <w:p w14:paraId="35E2763E" w14:textId="17425F4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69, 5.73</w:t>
            </w:r>
          </w:p>
        </w:tc>
        <w:tc>
          <w:tcPr>
            <w:tcW w:w="0" w:type="auto"/>
          </w:tcPr>
          <w:p w14:paraId="4BDF0BBA" w14:textId="2EF7DBE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6D1CB4B" w14:textId="1EBD791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0" w:type="auto"/>
          </w:tcPr>
          <w:p w14:paraId="7970C539" w14:textId="48AEAD4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4.00, 5.48</w:t>
            </w:r>
          </w:p>
        </w:tc>
        <w:tc>
          <w:tcPr>
            <w:tcW w:w="0" w:type="auto"/>
          </w:tcPr>
          <w:p w14:paraId="764B18C2" w14:textId="68C3CAF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B6DF8" w:rsidRPr="00636724" w14:paraId="0D7D5447" w14:textId="77777777" w:rsidTr="00575BF6">
        <w:trPr>
          <w:trHeight w:val="37"/>
        </w:trPr>
        <w:tc>
          <w:tcPr>
            <w:tcW w:w="0" w:type="auto"/>
          </w:tcPr>
          <w:p w14:paraId="72B4FC5A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69260338"/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Area of residence</w:t>
            </w:r>
          </w:p>
        </w:tc>
        <w:tc>
          <w:tcPr>
            <w:tcW w:w="0" w:type="auto"/>
          </w:tcPr>
          <w:p w14:paraId="2441F066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B03B8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E81536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82A5C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1F02C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BBA387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  <w:tr w:rsidR="00DB6DF8" w:rsidRPr="00636724" w14:paraId="0A14C26B" w14:textId="77777777" w:rsidTr="00575BF6">
        <w:trPr>
          <w:trHeight w:val="37"/>
        </w:trPr>
        <w:tc>
          <w:tcPr>
            <w:tcW w:w="0" w:type="auto"/>
          </w:tcPr>
          <w:p w14:paraId="1C16E04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Urban (ref.)</w:t>
            </w:r>
          </w:p>
        </w:tc>
        <w:tc>
          <w:tcPr>
            <w:tcW w:w="0" w:type="auto"/>
          </w:tcPr>
          <w:p w14:paraId="34A74F13" w14:textId="7776BF2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1915DBA" w14:textId="18054E0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0C56989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6E72C2" w14:textId="0004F48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835229E" w14:textId="27410ED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97DCC56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3A0B9A3E" w14:textId="77777777" w:rsidTr="00575BF6">
        <w:trPr>
          <w:trHeight w:val="37"/>
        </w:trPr>
        <w:tc>
          <w:tcPr>
            <w:tcW w:w="0" w:type="auto"/>
          </w:tcPr>
          <w:p w14:paraId="5973436C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Rural</w:t>
            </w:r>
          </w:p>
        </w:tc>
        <w:tc>
          <w:tcPr>
            <w:tcW w:w="0" w:type="auto"/>
          </w:tcPr>
          <w:p w14:paraId="35EE5F70" w14:textId="71B4365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</w:tcPr>
          <w:p w14:paraId="14D01BB7" w14:textId="6B7EF6F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2, 2.07</w:t>
            </w:r>
          </w:p>
        </w:tc>
        <w:tc>
          <w:tcPr>
            <w:tcW w:w="0" w:type="auto"/>
          </w:tcPr>
          <w:p w14:paraId="0EC3EEA9" w14:textId="7B3929B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DA77F32" w14:textId="74FC320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14:paraId="6DC764AC" w14:textId="7209C81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06, 1.56</w:t>
            </w:r>
          </w:p>
        </w:tc>
        <w:tc>
          <w:tcPr>
            <w:tcW w:w="0" w:type="auto"/>
          </w:tcPr>
          <w:p w14:paraId="156E0D94" w14:textId="6919339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</w:tr>
      <w:tr w:rsidR="00DB6DF8" w:rsidRPr="00636724" w14:paraId="5B09156A" w14:textId="77777777" w:rsidTr="00575BF6">
        <w:trPr>
          <w:trHeight w:val="37"/>
        </w:trPr>
        <w:tc>
          <w:tcPr>
            <w:tcW w:w="0" w:type="auto"/>
          </w:tcPr>
          <w:p w14:paraId="6A290E31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Wealth index</w:t>
            </w:r>
          </w:p>
        </w:tc>
        <w:tc>
          <w:tcPr>
            <w:tcW w:w="0" w:type="auto"/>
          </w:tcPr>
          <w:p w14:paraId="44126D8E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01AED0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9C2D50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834867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7D784D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7CF67E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75EF63C2" w14:textId="77777777" w:rsidTr="00575BF6">
        <w:trPr>
          <w:trHeight w:val="37"/>
        </w:trPr>
        <w:tc>
          <w:tcPr>
            <w:tcW w:w="0" w:type="auto"/>
          </w:tcPr>
          <w:p w14:paraId="068774F4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Poorest (ref.)</w:t>
            </w:r>
          </w:p>
        </w:tc>
        <w:tc>
          <w:tcPr>
            <w:tcW w:w="0" w:type="auto"/>
          </w:tcPr>
          <w:p w14:paraId="159E6845" w14:textId="2546993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912D84F" w14:textId="192219D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301463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EF54AB" w14:textId="7E73540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28FEFCC" w14:textId="1A7530F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6EF507C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09F3D32C" w14:textId="77777777" w:rsidTr="00575BF6">
        <w:trPr>
          <w:trHeight w:val="37"/>
        </w:trPr>
        <w:tc>
          <w:tcPr>
            <w:tcW w:w="0" w:type="auto"/>
          </w:tcPr>
          <w:p w14:paraId="7BD30AF3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Poorer</w:t>
            </w:r>
          </w:p>
        </w:tc>
        <w:tc>
          <w:tcPr>
            <w:tcW w:w="0" w:type="auto"/>
          </w:tcPr>
          <w:p w14:paraId="6A5807AF" w14:textId="1DF10A6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14:paraId="4E2BA4B5" w14:textId="05235DF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9, 1.70</w:t>
            </w:r>
          </w:p>
        </w:tc>
        <w:tc>
          <w:tcPr>
            <w:tcW w:w="0" w:type="auto"/>
          </w:tcPr>
          <w:p w14:paraId="7B5A8F50" w14:textId="3FF54A7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0" w:type="auto"/>
          </w:tcPr>
          <w:p w14:paraId="5C38EEEA" w14:textId="19C3C63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0F3274C8" w14:textId="77E35DD0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86, 1.42</w:t>
            </w:r>
          </w:p>
        </w:tc>
        <w:tc>
          <w:tcPr>
            <w:tcW w:w="0" w:type="auto"/>
          </w:tcPr>
          <w:p w14:paraId="1DB6D41B" w14:textId="665AD0AE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</w:tr>
      <w:tr w:rsidR="00DB6DF8" w:rsidRPr="00636724" w14:paraId="456D7A79" w14:textId="77777777" w:rsidTr="00575BF6">
        <w:trPr>
          <w:trHeight w:val="37"/>
        </w:trPr>
        <w:tc>
          <w:tcPr>
            <w:tcW w:w="0" w:type="auto"/>
          </w:tcPr>
          <w:p w14:paraId="69F8FDC6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Middle</w:t>
            </w:r>
          </w:p>
        </w:tc>
        <w:tc>
          <w:tcPr>
            <w:tcW w:w="0" w:type="auto"/>
          </w:tcPr>
          <w:p w14:paraId="102C7704" w14:textId="0CFA1C9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14DE7F04" w14:textId="60BDA37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6, 1.54</w:t>
            </w:r>
          </w:p>
        </w:tc>
        <w:tc>
          <w:tcPr>
            <w:tcW w:w="0" w:type="auto"/>
          </w:tcPr>
          <w:p w14:paraId="36BB7686" w14:textId="293CB97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0" w:type="auto"/>
          </w:tcPr>
          <w:p w14:paraId="50BEC3C0" w14:textId="58B9C7D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41688B1F" w14:textId="6C7E4D9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67, 1.13</w:t>
            </w:r>
          </w:p>
        </w:tc>
        <w:tc>
          <w:tcPr>
            <w:tcW w:w="0" w:type="auto"/>
          </w:tcPr>
          <w:p w14:paraId="62ADED17" w14:textId="035C832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</w:tr>
      <w:tr w:rsidR="00DB6DF8" w:rsidRPr="00636724" w14:paraId="28AA8774" w14:textId="77777777" w:rsidTr="00575BF6">
        <w:trPr>
          <w:trHeight w:val="37"/>
        </w:trPr>
        <w:tc>
          <w:tcPr>
            <w:tcW w:w="0" w:type="auto"/>
          </w:tcPr>
          <w:p w14:paraId="14005C1C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Richer</w:t>
            </w:r>
          </w:p>
        </w:tc>
        <w:tc>
          <w:tcPr>
            <w:tcW w:w="0" w:type="auto"/>
          </w:tcPr>
          <w:p w14:paraId="6CDA6414" w14:textId="3966DDC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113E3F2A" w14:textId="450432D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9, 1.15</w:t>
            </w:r>
          </w:p>
        </w:tc>
        <w:tc>
          <w:tcPr>
            <w:tcW w:w="0" w:type="auto"/>
          </w:tcPr>
          <w:p w14:paraId="1C09F751" w14:textId="64E6B600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0" w:type="auto"/>
          </w:tcPr>
          <w:p w14:paraId="456195B9" w14:textId="799451F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4BB9B5FE" w14:textId="2D0B233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58, 1.00</w:t>
            </w:r>
          </w:p>
        </w:tc>
        <w:tc>
          <w:tcPr>
            <w:tcW w:w="0" w:type="auto"/>
          </w:tcPr>
          <w:p w14:paraId="2E87BEAC" w14:textId="3702F62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DB6DF8" w:rsidRPr="00636724" w14:paraId="280F71CA" w14:textId="77777777" w:rsidTr="00575BF6">
        <w:trPr>
          <w:trHeight w:val="37"/>
        </w:trPr>
        <w:tc>
          <w:tcPr>
            <w:tcW w:w="0" w:type="auto"/>
          </w:tcPr>
          <w:p w14:paraId="311B451C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Richest</w:t>
            </w:r>
          </w:p>
        </w:tc>
        <w:tc>
          <w:tcPr>
            <w:tcW w:w="0" w:type="auto"/>
          </w:tcPr>
          <w:p w14:paraId="7E370016" w14:textId="33D2084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1F0B3FAF" w14:textId="02E9C0B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5, 0.94</w:t>
            </w:r>
          </w:p>
        </w:tc>
        <w:tc>
          <w:tcPr>
            <w:tcW w:w="0" w:type="auto"/>
          </w:tcPr>
          <w:p w14:paraId="0D96E170" w14:textId="752897B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14:paraId="70533663" w14:textId="4C6FE80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435A76B7" w14:textId="16CD663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37, 0.71</w:t>
            </w:r>
          </w:p>
        </w:tc>
        <w:tc>
          <w:tcPr>
            <w:tcW w:w="0" w:type="auto"/>
          </w:tcPr>
          <w:p w14:paraId="008922FA" w14:textId="634A11D9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B6DF8" w:rsidRPr="00636724" w14:paraId="595BB965" w14:textId="77777777" w:rsidTr="00575BF6">
        <w:trPr>
          <w:trHeight w:val="37"/>
        </w:trPr>
        <w:tc>
          <w:tcPr>
            <w:tcW w:w="0" w:type="auto"/>
          </w:tcPr>
          <w:p w14:paraId="738D2939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0" w:type="auto"/>
          </w:tcPr>
          <w:p w14:paraId="0973690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920B30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C406C2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43FD8C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6298C1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8B2D7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5A42D03A" w14:textId="77777777" w:rsidTr="00575BF6">
        <w:trPr>
          <w:trHeight w:val="37"/>
        </w:trPr>
        <w:tc>
          <w:tcPr>
            <w:tcW w:w="0" w:type="auto"/>
          </w:tcPr>
          <w:p w14:paraId="2EE43401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Dhaka (ref.)</w:t>
            </w:r>
          </w:p>
        </w:tc>
        <w:tc>
          <w:tcPr>
            <w:tcW w:w="0" w:type="auto"/>
          </w:tcPr>
          <w:p w14:paraId="03ABDBD0" w14:textId="775CB9B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31C7F0B" w14:textId="1D1AD6D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742C9F3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4A39FB" w14:textId="0D6BE79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29F2FB1" w14:textId="21CCA09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FF58D8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551A14AC" w14:textId="77777777" w:rsidTr="00575BF6">
        <w:trPr>
          <w:trHeight w:val="37"/>
        </w:trPr>
        <w:tc>
          <w:tcPr>
            <w:tcW w:w="0" w:type="auto"/>
          </w:tcPr>
          <w:p w14:paraId="503B21A7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 xml:space="preserve">     </w:t>
            </w:r>
            <w:proofErr w:type="spellStart"/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Barishal</w:t>
            </w:r>
            <w:proofErr w:type="spellEnd"/>
          </w:p>
        </w:tc>
        <w:tc>
          <w:tcPr>
            <w:tcW w:w="0" w:type="auto"/>
          </w:tcPr>
          <w:p w14:paraId="0786E2AE" w14:textId="17A94E4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5CB2ECF9" w14:textId="254C45F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3, 1.30</w:t>
            </w:r>
          </w:p>
        </w:tc>
        <w:tc>
          <w:tcPr>
            <w:tcW w:w="0" w:type="auto"/>
          </w:tcPr>
          <w:p w14:paraId="5739FC66" w14:textId="7742B8C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0" w:type="auto"/>
          </w:tcPr>
          <w:p w14:paraId="6694BD21" w14:textId="24D6C0D0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7328804A" w14:textId="36554A3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69, 1.24</w:t>
            </w:r>
          </w:p>
        </w:tc>
        <w:tc>
          <w:tcPr>
            <w:tcW w:w="0" w:type="auto"/>
          </w:tcPr>
          <w:p w14:paraId="73CE86E6" w14:textId="6D59969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</w:tr>
      <w:tr w:rsidR="00DB6DF8" w:rsidRPr="00636724" w14:paraId="3A1D3673" w14:textId="77777777" w:rsidTr="00575BF6">
        <w:trPr>
          <w:trHeight w:val="37"/>
        </w:trPr>
        <w:tc>
          <w:tcPr>
            <w:tcW w:w="0" w:type="auto"/>
          </w:tcPr>
          <w:p w14:paraId="6497F2B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Chattogram</w:t>
            </w:r>
          </w:p>
        </w:tc>
        <w:tc>
          <w:tcPr>
            <w:tcW w:w="0" w:type="auto"/>
          </w:tcPr>
          <w:p w14:paraId="3446FCFF" w14:textId="234B5D5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38</w:t>
            </w:r>
          </w:p>
        </w:tc>
        <w:tc>
          <w:tcPr>
            <w:tcW w:w="0" w:type="auto"/>
          </w:tcPr>
          <w:p w14:paraId="2264840D" w14:textId="04B0E9C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6, 1.50</w:t>
            </w:r>
          </w:p>
        </w:tc>
        <w:tc>
          <w:tcPr>
            <w:tcW w:w="0" w:type="auto"/>
          </w:tcPr>
          <w:p w14:paraId="052AB028" w14:textId="4F25FD3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0" w:type="auto"/>
          </w:tcPr>
          <w:p w14:paraId="51B4A24E" w14:textId="43B1F79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19C377E2" w14:textId="7DD51C4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94, 1.57</w:t>
            </w:r>
          </w:p>
        </w:tc>
        <w:tc>
          <w:tcPr>
            <w:tcW w:w="0" w:type="auto"/>
          </w:tcPr>
          <w:p w14:paraId="7ADAE201" w14:textId="7A959FD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DB6DF8" w:rsidRPr="00636724" w14:paraId="515688E8" w14:textId="77777777" w:rsidTr="00575BF6">
        <w:trPr>
          <w:trHeight w:val="37"/>
        </w:trPr>
        <w:tc>
          <w:tcPr>
            <w:tcW w:w="0" w:type="auto"/>
          </w:tcPr>
          <w:p w14:paraId="0DBEBDC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60992961"/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Khulna</w:t>
            </w:r>
          </w:p>
        </w:tc>
        <w:tc>
          <w:tcPr>
            <w:tcW w:w="0" w:type="auto"/>
          </w:tcPr>
          <w:p w14:paraId="6984747B" w14:textId="70532D8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19757B10" w14:textId="7DD168B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3, 1.17</w:t>
            </w:r>
          </w:p>
        </w:tc>
        <w:tc>
          <w:tcPr>
            <w:tcW w:w="0" w:type="auto"/>
          </w:tcPr>
          <w:p w14:paraId="4AFEC943" w14:textId="513F206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0" w:type="auto"/>
          </w:tcPr>
          <w:p w14:paraId="2B7BEEE0" w14:textId="7AC36C6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4C87D18E" w14:textId="0D275C9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43, 0.78</w:t>
            </w:r>
          </w:p>
        </w:tc>
        <w:tc>
          <w:tcPr>
            <w:tcW w:w="0" w:type="auto"/>
          </w:tcPr>
          <w:p w14:paraId="117F07AF" w14:textId="4C12381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B6DF8" w:rsidRPr="00636724" w14:paraId="5B475B54" w14:textId="77777777" w:rsidTr="00575BF6">
        <w:trPr>
          <w:trHeight w:val="37"/>
        </w:trPr>
        <w:tc>
          <w:tcPr>
            <w:tcW w:w="0" w:type="auto"/>
          </w:tcPr>
          <w:p w14:paraId="7FCF1F4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Mymensingh</w:t>
            </w:r>
          </w:p>
        </w:tc>
        <w:tc>
          <w:tcPr>
            <w:tcW w:w="0" w:type="auto"/>
          </w:tcPr>
          <w:p w14:paraId="47F0797B" w14:textId="7DCC2E1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7139A0" w14:textId="1D104A0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BC9613" w14:textId="14F487C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D646EC" w14:textId="71FDF45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4D6B946A" w14:textId="3693735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54, 0.99</w:t>
            </w:r>
          </w:p>
        </w:tc>
        <w:tc>
          <w:tcPr>
            <w:tcW w:w="0" w:type="auto"/>
          </w:tcPr>
          <w:p w14:paraId="332987B1" w14:textId="51BD94D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40</w:t>
            </w:r>
          </w:p>
        </w:tc>
      </w:tr>
      <w:bookmarkEnd w:id="3"/>
      <w:tr w:rsidR="00DB6DF8" w:rsidRPr="00636724" w14:paraId="25EEF63E" w14:textId="77777777" w:rsidTr="00575BF6">
        <w:trPr>
          <w:trHeight w:val="37"/>
        </w:trPr>
        <w:tc>
          <w:tcPr>
            <w:tcW w:w="0" w:type="auto"/>
          </w:tcPr>
          <w:p w14:paraId="5B879109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Rajshahi</w:t>
            </w:r>
            <w:proofErr w:type="spellEnd"/>
          </w:p>
        </w:tc>
        <w:tc>
          <w:tcPr>
            <w:tcW w:w="0" w:type="auto"/>
          </w:tcPr>
          <w:p w14:paraId="7AD3F935" w14:textId="1BFBAE1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310C5885" w14:textId="547624A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1, 0.78</w:t>
            </w:r>
          </w:p>
        </w:tc>
        <w:tc>
          <w:tcPr>
            <w:tcW w:w="0" w:type="auto"/>
          </w:tcPr>
          <w:p w14:paraId="41ACC04E" w14:textId="5D9534A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B5A4FF2" w14:textId="1E38646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72B9C80F" w14:textId="7879BDD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58, 1.01</w:t>
            </w:r>
          </w:p>
        </w:tc>
        <w:tc>
          <w:tcPr>
            <w:tcW w:w="0" w:type="auto"/>
          </w:tcPr>
          <w:p w14:paraId="5C3CDCC9" w14:textId="3FCE80C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DB6DF8" w:rsidRPr="00636724" w14:paraId="231173C1" w14:textId="77777777" w:rsidTr="00575BF6">
        <w:trPr>
          <w:trHeight w:val="37"/>
        </w:trPr>
        <w:tc>
          <w:tcPr>
            <w:tcW w:w="0" w:type="auto"/>
          </w:tcPr>
          <w:p w14:paraId="5B697F97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Rangpur</w:t>
            </w:r>
          </w:p>
        </w:tc>
        <w:tc>
          <w:tcPr>
            <w:tcW w:w="0" w:type="auto"/>
          </w:tcPr>
          <w:p w14:paraId="7950A03D" w14:textId="401297B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2042F1" w14:textId="2453B45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B4D7EA" w14:textId="3A39DAB9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CC06F8" w14:textId="702FF589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3B344591" w14:textId="7AEB8A6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27, 0.49</w:t>
            </w:r>
          </w:p>
        </w:tc>
        <w:tc>
          <w:tcPr>
            <w:tcW w:w="0" w:type="auto"/>
          </w:tcPr>
          <w:p w14:paraId="5F5D8DB0" w14:textId="392927D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B6DF8" w:rsidRPr="00636724" w14:paraId="0446D8FA" w14:textId="77777777" w:rsidTr="00575BF6">
        <w:trPr>
          <w:trHeight w:val="37"/>
        </w:trPr>
        <w:tc>
          <w:tcPr>
            <w:tcW w:w="0" w:type="auto"/>
          </w:tcPr>
          <w:p w14:paraId="6F926C48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Sylhet</w:t>
            </w:r>
          </w:p>
        </w:tc>
        <w:tc>
          <w:tcPr>
            <w:tcW w:w="0" w:type="auto"/>
          </w:tcPr>
          <w:p w14:paraId="5F50F6B2" w14:textId="1349A00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40150446" w14:textId="6242CC5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5, 2.19</w:t>
            </w:r>
          </w:p>
        </w:tc>
        <w:tc>
          <w:tcPr>
            <w:tcW w:w="0" w:type="auto"/>
          </w:tcPr>
          <w:p w14:paraId="0151C3B5" w14:textId="0D2D824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0" w:type="auto"/>
          </w:tcPr>
          <w:p w14:paraId="38CD94CD" w14:textId="6C3E17F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0" w:type="auto"/>
          </w:tcPr>
          <w:p w14:paraId="41D25018" w14:textId="64695580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92, 1.59</w:t>
            </w:r>
          </w:p>
        </w:tc>
        <w:tc>
          <w:tcPr>
            <w:tcW w:w="0" w:type="auto"/>
          </w:tcPr>
          <w:p w14:paraId="3C5782EF" w14:textId="419FE3E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</w:tr>
      <w:tr w:rsidR="00DB6DF8" w:rsidRPr="00636724" w14:paraId="089ACED0" w14:textId="77777777" w:rsidTr="00575BF6">
        <w:trPr>
          <w:trHeight w:val="37"/>
        </w:trPr>
        <w:tc>
          <w:tcPr>
            <w:tcW w:w="0" w:type="auto"/>
          </w:tcPr>
          <w:p w14:paraId="2CFEB39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Women's age</w:t>
            </w:r>
          </w:p>
        </w:tc>
        <w:tc>
          <w:tcPr>
            <w:tcW w:w="0" w:type="auto"/>
          </w:tcPr>
          <w:p w14:paraId="423D1168" w14:textId="4711667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3BD1A34A" w14:textId="4A0252A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5, 1.00</w:t>
            </w:r>
          </w:p>
        </w:tc>
        <w:tc>
          <w:tcPr>
            <w:tcW w:w="0" w:type="auto"/>
          </w:tcPr>
          <w:p w14:paraId="747225EC" w14:textId="444C565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0" w:type="auto"/>
          </w:tcPr>
          <w:p w14:paraId="5A25B8FB" w14:textId="576E10F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743664E6" w14:textId="612AEBD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95, 0.99</w:t>
            </w:r>
          </w:p>
        </w:tc>
        <w:tc>
          <w:tcPr>
            <w:tcW w:w="0" w:type="auto"/>
          </w:tcPr>
          <w:p w14:paraId="65C9C516" w14:textId="11329DA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</w:tr>
      <w:tr w:rsidR="00DB6DF8" w:rsidRPr="00636724" w14:paraId="0D548B79" w14:textId="77777777" w:rsidTr="00575BF6">
        <w:trPr>
          <w:trHeight w:val="37"/>
        </w:trPr>
        <w:tc>
          <w:tcPr>
            <w:tcW w:w="0" w:type="auto"/>
          </w:tcPr>
          <w:p w14:paraId="35FCB1A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Women’s education level</w:t>
            </w:r>
          </w:p>
        </w:tc>
        <w:tc>
          <w:tcPr>
            <w:tcW w:w="0" w:type="auto"/>
          </w:tcPr>
          <w:p w14:paraId="3A38B820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FC76A6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607BA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754642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15249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2ACF04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582688E0" w14:textId="77777777" w:rsidTr="00575BF6">
        <w:trPr>
          <w:trHeight w:val="37"/>
        </w:trPr>
        <w:tc>
          <w:tcPr>
            <w:tcW w:w="0" w:type="auto"/>
          </w:tcPr>
          <w:p w14:paraId="7F774B37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 education (ref.)</w:t>
            </w:r>
          </w:p>
        </w:tc>
        <w:tc>
          <w:tcPr>
            <w:tcW w:w="0" w:type="auto"/>
          </w:tcPr>
          <w:p w14:paraId="1E8D67E8" w14:textId="02D8727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1D7EA8D" w14:textId="0179CB8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34DF0B3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17D5D3" w14:textId="7A8BEE2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D72CE7A" w14:textId="6E2BA91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867FB7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48EA49C2" w14:textId="77777777" w:rsidTr="00575BF6">
        <w:trPr>
          <w:trHeight w:val="37"/>
        </w:trPr>
        <w:tc>
          <w:tcPr>
            <w:tcW w:w="0" w:type="auto"/>
          </w:tcPr>
          <w:p w14:paraId="595DDD41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Primary</w:t>
            </w:r>
          </w:p>
        </w:tc>
        <w:tc>
          <w:tcPr>
            <w:tcW w:w="0" w:type="auto"/>
          </w:tcPr>
          <w:p w14:paraId="00FDE554" w14:textId="5323C32E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27536B68" w14:textId="0E50089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9, 1.29</w:t>
            </w:r>
          </w:p>
        </w:tc>
        <w:tc>
          <w:tcPr>
            <w:tcW w:w="0" w:type="auto"/>
          </w:tcPr>
          <w:p w14:paraId="464C4ED9" w14:textId="6929434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0" w:type="auto"/>
          </w:tcPr>
          <w:p w14:paraId="7879A68B" w14:textId="2D6BC77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6DF72492" w14:textId="324734E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40, 0.87</w:t>
            </w:r>
          </w:p>
        </w:tc>
        <w:tc>
          <w:tcPr>
            <w:tcW w:w="0" w:type="auto"/>
          </w:tcPr>
          <w:p w14:paraId="3D42DB77" w14:textId="0CDD3B9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</w:tr>
      <w:tr w:rsidR="00DB6DF8" w:rsidRPr="00636724" w14:paraId="6525D9FC" w14:textId="77777777" w:rsidTr="00575BF6">
        <w:trPr>
          <w:trHeight w:val="37"/>
        </w:trPr>
        <w:tc>
          <w:tcPr>
            <w:tcW w:w="0" w:type="auto"/>
          </w:tcPr>
          <w:p w14:paraId="5F1C7609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Secondary</w:t>
            </w:r>
          </w:p>
        </w:tc>
        <w:tc>
          <w:tcPr>
            <w:tcW w:w="0" w:type="auto"/>
          </w:tcPr>
          <w:p w14:paraId="61E919F3" w14:textId="7928823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46956195" w14:textId="00681E29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6, 0.81</w:t>
            </w:r>
          </w:p>
        </w:tc>
        <w:tc>
          <w:tcPr>
            <w:tcW w:w="0" w:type="auto"/>
          </w:tcPr>
          <w:p w14:paraId="6BCD76F4" w14:textId="50AC5FE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44596913" w14:textId="4C0DCDE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3520D040" w14:textId="74C4F36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33, 0.72</w:t>
            </w:r>
          </w:p>
        </w:tc>
        <w:tc>
          <w:tcPr>
            <w:tcW w:w="0" w:type="auto"/>
          </w:tcPr>
          <w:p w14:paraId="46E1F2A1" w14:textId="6967FFD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B6DF8" w:rsidRPr="00636724" w14:paraId="255309F3" w14:textId="77777777" w:rsidTr="00575BF6">
        <w:trPr>
          <w:trHeight w:val="37"/>
        </w:trPr>
        <w:tc>
          <w:tcPr>
            <w:tcW w:w="0" w:type="auto"/>
          </w:tcPr>
          <w:p w14:paraId="78288E08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Higher</w:t>
            </w:r>
          </w:p>
        </w:tc>
        <w:tc>
          <w:tcPr>
            <w:tcW w:w="0" w:type="auto"/>
          </w:tcPr>
          <w:p w14:paraId="46DDC1EA" w14:textId="61EA427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44651555" w14:textId="0CC7061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1, 0.61</w:t>
            </w:r>
          </w:p>
        </w:tc>
        <w:tc>
          <w:tcPr>
            <w:tcW w:w="0" w:type="auto"/>
          </w:tcPr>
          <w:p w14:paraId="74F04A39" w14:textId="2B27A75E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15C5F93" w14:textId="258DF5E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0FCB4F6A" w14:textId="0B7C9F0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33, 0.83</w:t>
            </w:r>
          </w:p>
        </w:tc>
        <w:tc>
          <w:tcPr>
            <w:tcW w:w="0" w:type="auto"/>
          </w:tcPr>
          <w:p w14:paraId="05B25427" w14:textId="3CCC05D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DB6DF8" w:rsidRPr="00636724" w14:paraId="74A9DD76" w14:textId="77777777" w:rsidTr="00575BF6">
        <w:trPr>
          <w:trHeight w:val="37"/>
        </w:trPr>
        <w:tc>
          <w:tcPr>
            <w:tcW w:w="0" w:type="auto"/>
          </w:tcPr>
          <w:p w14:paraId="7DB18870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Women’s employment status</w:t>
            </w:r>
          </w:p>
        </w:tc>
        <w:tc>
          <w:tcPr>
            <w:tcW w:w="0" w:type="auto"/>
          </w:tcPr>
          <w:p w14:paraId="1ECC36BD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5CA27D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D2673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CF29C2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1E3D2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0DE228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21BAA52B" w14:textId="77777777" w:rsidTr="00575BF6">
        <w:trPr>
          <w:trHeight w:val="37"/>
        </w:trPr>
        <w:tc>
          <w:tcPr>
            <w:tcW w:w="0" w:type="auto"/>
          </w:tcPr>
          <w:p w14:paraId="33A1FC44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t working (ref.)</w:t>
            </w:r>
          </w:p>
        </w:tc>
        <w:tc>
          <w:tcPr>
            <w:tcW w:w="0" w:type="auto"/>
          </w:tcPr>
          <w:p w14:paraId="6857950B" w14:textId="32420BD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2FDA6C2" w14:textId="1E879B19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7F31932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1A8044" w14:textId="250D5C9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7B766CE" w14:textId="6284E01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1EFA5D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744DF6A8" w14:textId="77777777" w:rsidTr="00575BF6">
        <w:trPr>
          <w:trHeight w:val="37"/>
        </w:trPr>
        <w:tc>
          <w:tcPr>
            <w:tcW w:w="0" w:type="auto"/>
          </w:tcPr>
          <w:p w14:paraId="105F1799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Working</w:t>
            </w:r>
          </w:p>
        </w:tc>
        <w:tc>
          <w:tcPr>
            <w:tcW w:w="0" w:type="auto"/>
          </w:tcPr>
          <w:p w14:paraId="2B190C2B" w14:textId="1C96151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7AF4A150" w14:textId="7238E72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3, 1.34</w:t>
            </w:r>
          </w:p>
        </w:tc>
        <w:tc>
          <w:tcPr>
            <w:tcW w:w="0" w:type="auto"/>
          </w:tcPr>
          <w:p w14:paraId="15DD7626" w14:textId="4342530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0" w:type="auto"/>
          </w:tcPr>
          <w:p w14:paraId="6C0A3B7C" w14:textId="576D1B29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5F990047" w14:textId="1B6D5F2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69, 0.96</w:t>
            </w:r>
          </w:p>
        </w:tc>
        <w:tc>
          <w:tcPr>
            <w:tcW w:w="0" w:type="auto"/>
          </w:tcPr>
          <w:p w14:paraId="0BAC83EE" w14:textId="7E4CC59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13</w:t>
            </w:r>
          </w:p>
        </w:tc>
      </w:tr>
      <w:tr w:rsidR="00DB6DF8" w:rsidRPr="00636724" w14:paraId="04FFF7DA" w14:textId="77777777" w:rsidTr="00575BF6">
        <w:trPr>
          <w:trHeight w:val="37"/>
        </w:trPr>
        <w:tc>
          <w:tcPr>
            <w:tcW w:w="0" w:type="auto"/>
          </w:tcPr>
          <w:p w14:paraId="6DFC89E2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Partner’s education level</w:t>
            </w:r>
          </w:p>
        </w:tc>
        <w:tc>
          <w:tcPr>
            <w:tcW w:w="0" w:type="auto"/>
          </w:tcPr>
          <w:p w14:paraId="0C4290E0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BC98E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4279E3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4AB423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ED5ECE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5AF899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06B84C6C" w14:textId="77777777" w:rsidTr="00575BF6">
        <w:trPr>
          <w:trHeight w:val="37"/>
        </w:trPr>
        <w:tc>
          <w:tcPr>
            <w:tcW w:w="0" w:type="auto"/>
          </w:tcPr>
          <w:p w14:paraId="6AD419BE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 education (ref.)</w:t>
            </w:r>
          </w:p>
        </w:tc>
        <w:tc>
          <w:tcPr>
            <w:tcW w:w="0" w:type="auto"/>
          </w:tcPr>
          <w:p w14:paraId="65EC8D06" w14:textId="4507C69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EEB1AE3" w14:textId="43BCEA7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C734C08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8B961" w14:textId="00E392E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12C9C58" w14:textId="380BC59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776E191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0A40AE78" w14:textId="77777777" w:rsidTr="00575BF6">
        <w:trPr>
          <w:trHeight w:val="37"/>
        </w:trPr>
        <w:tc>
          <w:tcPr>
            <w:tcW w:w="0" w:type="auto"/>
          </w:tcPr>
          <w:p w14:paraId="67588F6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Primary</w:t>
            </w:r>
          </w:p>
        </w:tc>
        <w:tc>
          <w:tcPr>
            <w:tcW w:w="0" w:type="auto"/>
          </w:tcPr>
          <w:p w14:paraId="4B82E0F3" w14:textId="20DA269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76FCA563" w14:textId="58274790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1, 1.33</w:t>
            </w:r>
          </w:p>
        </w:tc>
        <w:tc>
          <w:tcPr>
            <w:tcW w:w="0" w:type="auto"/>
          </w:tcPr>
          <w:p w14:paraId="5561C25F" w14:textId="45EA73A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0" w:type="auto"/>
          </w:tcPr>
          <w:p w14:paraId="226A96A6" w14:textId="4B6D048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6E221380" w14:textId="141DE51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79, 1.30</w:t>
            </w:r>
          </w:p>
        </w:tc>
        <w:tc>
          <w:tcPr>
            <w:tcW w:w="0" w:type="auto"/>
          </w:tcPr>
          <w:p w14:paraId="2C53145B" w14:textId="01E0478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</w:tr>
      <w:tr w:rsidR="00DB6DF8" w:rsidRPr="00636724" w14:paraId="4C9D95B6" w14:textId="77777777" w:rsidTr="00575BF6">
        <w:trPr>
          <w:trHeight w:val="37"/>
        </w:trPr>
        <w:tc>
          <w:tcPr>
            <w:tcW w:w="0" w:type="auto"/>
          </w:tcPr>
          <w:p w14:paraId="6E71E90A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Secondary</w:t>
            </w:r>
          </w:p>
        </w:tc>
        <w:tc>
          <w:tcPr>
            <w:tcW w:w="0" w:type="auto"/>
          </w:tcPr>
          <w:p w14:paraId="23060E5C" w14:textId="553F751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3A619E4A" w14:textId="6893CCD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59, 1.12</w:t>
            </w:r>
          </w:p>
        </w:tc>
        <w:tc>
          <w:tcPr>
            <w:tcW w:w="0" w:type="auto"/>
          </w:tcPr>
          <w:p w14:paraId="4E023F92" w14:textId="385082E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0" w:type="auto"/>
          </w:tcPr>
          <w:p w14:paraId="474D90D7" w14:textId="3B6A198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05BA68EB" w14:textId="2E7B681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69, 1.16</w:t>
            </w:r>
          </w:p>
        </w:tc>
        <w:tc>
          <w:tcPr>
            <w:tcW w:w="0" w:type="auto"/>
          </w:tcPr>
          <w:p w14:paraId="5B57A68F" w14:textId="1A7C838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DB6DF8" w:rsidRPr="00636724" w14:paraId="046582BF" w14:textId="77777777" w:rsidTr="00575BF6">
        <w:trPr>
          <w:trHeight w:val="37"/>
        </w:trPr>
        <w:tc>
          <w:tcPr>
            <w:tcW w:w="0" w:type="auto"/>
          </w:tcPr>
          <w:p w14:paraId="5485582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Higher</w:t>
            </w:r>
          </w:p>
        </w:tc>
        <w:tc>
          <w:tcPr>
            <w:tcW w:w="0" w:type="auto"/>
          </w:tcPr>
          <w:p w14:paraId="1A94E096" w14:textId="48882B8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5C78A857" w14:textId="4F3522F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43, 0.96</w:t>
            </w:r>
          </w:p>
        </w:tc>
        <w:tc>
          <w:tcPr>
            <w:tcW w:w="0" w:type="auto"/>
          </w:tcPr>
          <w:p w14:paraId="1BDF073F" w14:textId="1D6F140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0.032</w:t>
            </w:r>
          </w:p>
        </w:tc>
        <w:tc>
          <w:tcPr>
            <w:tcW w:w="0" w:type="auto"/>
          </w:tcPr>
          <w:p w14:paraId="5625B61B" w14:textId="388152D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7FC808D0" w14:textId="53BC0AE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46, 0.89</w:t>
            </w:r>
          </w:p>
        </w:tc>
        <w:tc>
          <w:tcPr>
            <w:tcW w:w="0" w:type="auto"/>
          </w:tcPr>
          <w:p w14:paraId="3807200E" w14:textId="707C19B0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</w:tr>
      <w:tr w:rsidR="00DB6DF8" w:rsidRPr="00636724" w14:paraId="1EEA1F18" w14:textId="77777777" w:rsidTr="00575BF6">
        <w:trPr>
          <w:trHeight w:val="37"/>
        </w:trPr>
        <w:tc>
          <w:tcPr>
            <w:tcW w:w="0" w:type="auto"/>
          </w:tcPr>
          <w:p w14:paraId="45557BB4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Media exposure</w:t>
            </w:r>
          </w:p>
        </w:tc>
        <w:tc>
          <w:tcPr>
            <w:tcW w:w="0" w:type="auto"/>
          </w:tcPr>
          <w:p w14:paraId="7B778992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E5966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C8E57D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18929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BDD006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E27689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38C6D147" w14:textId="77777777" w:rsidTr="00575BF6">
        <w:trPr>
          <w:trHeight w:val="37"/>
        </w:trPr>
        <w:tc>
          <w:tcPr>
            <w:tcW w:w="0" w:type="auto"/>
          </w:tcPr>
          <w:p w14:paraId="16B78D79" w14:textId="3E479C3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 (ref.)</w:t>
            </w:r>
          </w:p>
        </w:tc>
        <w:tc>
          <w:tcPr>
            <w:tcW w:w="0" w:type="auto"/>
          </w:tcPr>
          <w:p w14:paraId="1ABB25D0" w14:textId="044A7CB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8A661A6" w14:textId="3495857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1FCE2EA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99FB09" w14:textId="667C43B9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7403B72" w14:textId="30F33C8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6356094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644F9505" w14:textId="77777777" w:rsidTr="00575BF6">
        <w:trPr>
          <w:trHeight w:val="37"/>
        </w:trPr>
        <w:tc>
          <w:tcPr>
            <w:tcW w:w="0" w:type="auto"/>
          </w:tcPr>
          <w:p w14:paraId="3E575D85" w14:textId="0030DF9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8AB9128" w14:textId="09C31F4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8EC7D34" w14:textId="3FB7FB9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75, 1.34</w:t>
            </w:r>
          </w:p>
        </w:tc>
        <w:tc>
          <w:tcPr>
            <w:tcW w:w="0" w:type="auto"/>
          </w:tcPr>
          <w:p w14:paraId="138C0D48" w14:textId="57BC937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0" w:type="auto"/>
          </w:tcPr>
          <w:p w14:paraId="7EE65161" w14:textId="3731A34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64CCE85A" w14:textId="366F607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62, 0.90</w:t>
            </w:r>
          </w:p>
        </w:tc>
        <w:tc>
          <w:tcPr>
            <w:tcW w:w="0" w:type="auto"/>
          </w:tcPr>
          <w:p w14:paraId="23FAB71D" w14:textId="1146A18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DB6DF8" w:rsidRPr="00636724" w14:paraId="36E01182" w14:textId="77777777" w:rsidTr="00575BF6">
        <w:trPr>
          <w:trHeight w:val="37"/>
        </w:trPr>
        <w:tc>
          <w:tcPr>
            <w:tcW w:w="0" w:type="auto"/>
          </w:tcPr>
          <w:p w14:paraId="5C14D794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irth order </w:t>
            </w:r>
          </w:p>
        </w:tc>
        <w:tc>
          <w:tcPr>
            <w:tcW w:w="0" w:type="auto"/>
          </w:tcPr>
          <w:p w14:paraId="269F1EC9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6CCC94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F10F27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DF064A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01046D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137E4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3D73A7C7" w14:textId="77777777" w:rsidTr="00575BF6">
        <w:trPr>
          <w:trHeight w:val="37"/>
        </w:trPr>
        <w:tc>
          <w:tcPr>
            <w:tcW w:w="0" w:type="auto"/>
          </w:tcPr>
          <w:p w14:paraId="4D0C6631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1 (ref.)</w:t>
            </w:r>
          </w:p>
        </w:tc>
        <w:tc>
          <w:tcPr>
            <w:tcW w:w="0" w:type="auto"/>
          </w:tcPr>
          <w:p w14:paraId="6FB947F4" w14:textId="2EBC10A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20A59E5" w14:textId="09998D9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2278294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C9402E" w14:textId="23E6904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3B00B70" w14:textId="4816CB9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3B3A2A7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03AA56E1" w14:textId="77777777" w:rsidTr="00575BF6">
        <w:trPr>
          <w:trHeight w:val="37"/>
        </w:trPr>
        <w:tc>
          <w:tcPr>
            <w:tcW w:w="0" w:type="auto"/>
          </w:tcPr>
          <w:p w14:paraId="18F83F3C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2-3</w:t>
            </w:r>
          </w:p>
        </w:tc>
        <w:tc>
          <w:tcPr>
            <w:tcW w:w="0" w:type="auto"/>
          </w:tcPr>
          <w:p w14:paraId="069E8E48" w14:textId="60717F5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14:paraId="0BC51D73" w14:textId="255B6025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90, 1.48</w:t>
            </w:r>
          </w:p>
        </w:tc>
        <w:tc>
          <w:tcPr>
            <w:tcW w:w="0" w:type="auto"/>
          </w:tcPr>
          <w:p w14:paraId="24078E95" w14:textId="13B0CBDF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0" w:type="auto"/>
          </w:tcPr>
          <w:p w14:paraId="50F5C0BF" w14:textId="0731391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14:paraId="7EF03853" w14:textId="615E51A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06, 1.57</w:t>
            </w:r>
          </w:p>
        </w:tc>
        <w:tc>
          <w:tcPr>
            <w:tcW w:w="0" w:type="auto"/>
          </w:tcPr>
          <w:p w14:paraId="60ADB94B" w14:textId="3FF41C2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10</w:t>
            </w:r>
          </w:p>
        </w:tc>
      </w:tr>
      <w:tr w:rsidR="00DB6DF8" w:rsidRPr="00636724" w14:paraId="1ACB44EE" w14:textId="77777777" w:rsidTr="00575BF6">
        <w:trPr>
          <w:trHeight w:val="37"/>
        </w:trPr>
        <w:tc>
          <w:tcPr>
            <w:tcW w:w="0" w:type="auto"/>
          </w:tcPr>
          <w:p w14:paraId="38D3A70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    4+</w:t>
            </w:r>
          </w:p>
        </w:tc>
        <w:tc>
          <w:tcPr>
            <w:tcW w:w="0" w:type="auto"/>
          </w:tcPr>
          <w:p w14:paraId="2ABC1868" w14:textId="31C3029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0" w:type="auto"/>
          </w:tcPr>
          <w:p w14:paraId="0D01053B" w14:textId="2F3C8E7C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22, 3.07</w:t>
            </w:r>
          </w:p>
        </w:tc>
        <w:tc>
          <w:tcPr>
            <w:tcW w:w="0" w:type="auto"/>
          </w:tcPr>
          <w:p w14:paraId="7B326BCA" w14:textId="5E1E40D3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585E2FE6" w14:textId="126A6A6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14:paraId="30606CC9" w14:textId="2D4B2EC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52, 3.12</w:t>
            </w:r>
          </w:p>
        </w:tc>
        <w:tc>
          <w:tcPr>
            <w:tcW w:w="0" w:type="auto"/>
          </w:tcPr>
          <w:p w14:paraId="7E3A39E0" w14:textId="1F5CDBBE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B6DF8" w:rsidRPr="00636724" w14:paraId="1814D270" w14:textId="77777777" w:rsidTr="00575BF6">
        <w:trPr>
          <w:trHeight w:val="37"/>
        </w:trPr>
        <w:tc>
          <w:tcPr>
            <w:tcW w:w="0" w:type="auto"/>
          </w:tcPr>
          <w:p w14:paraId="0320305D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 to health facility</w:t>
            </w:r>
          </w:p>
        </w:tc>
        <w:tc>
          <w:tcPr>
            <w:tcW w:w="0" w:type="auto"/>
          </w:tcPr>
          <w:p w14:paraId="04EC015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FCC1EC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A85E9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22FC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30E752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272DCD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687A7FC3" w14:textId="77777777" w:rsidTr="00575BF6">
        <w:trPr>
          <w:trHeight w:val="37"/>
        </w:trPr>
        <w:tc>
          <w:tcPr>
            <w:tcW w:w="0" w:type="auto"/>
          </w:tcPr>
          <w:p w14:paraId="71D9D8AB" w14:textId="77777777" w:rsidR="00DB6DF8" w:rsidRPr="00636724" w:rsidRDefault="00DB6DF8" w:rsidP="00DB6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t a big problem (ref.)</w:t>
            </w:r>
          </w:p>
        </w:tc>
        <w:tc>
          <w:tcPr>
            <w:tcW w:w="0" w:type="auto"/>
          </w:tcPr>
          <w:p w14:paraId="4D5A0AFC" w14:textId="49A9C23B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6450EC" w14:textId="098BFD8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812C60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903305" w14:textId="4866C1F1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A021FFB" w14:textId="292B240D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E91BFDD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7E14DE0E" w14:textId="77777777" w:rsidTr="00575BF6">
        <w:trPr>
          <w:trHeight w:val="37"/>
        </w:trPr>
        <w:tc>
          <w:tcPr>
            <w:tcW w:w="0" w:type="auto"/>
          </w:tcPr>
          <w:p w14:paraId="3E844D0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Big problem</w:t>
            </w:r>
          </w:p>
        </w:tc>
        <w:tc>
          <w:tcPr>
            <w:tcW w:w="0" w:type="auto"/>
          </w:tcPr>
          <w:p w14:paraId="748CFD88" w14:textId="5A8A437E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73660" w14:textId="7ABEF1B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DF756" w14:textId="35205E8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A67EC0" w14:textId="7712D6F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</w:tcPr>
          <w:p w14:paraId="2A5963CB" w14:textId="28CDD68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1.01, 1.37</w:t>
            </w:r>
          </w:p>
        </w:tc>
        <w:tc>
          <w:tcPr>
            <w:tcW w:w="0" w:type="auto"/>
          </w:tcPr>
          <w:p w14:paraId="425626A2" w14:textId="7BAC3C1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34</w:t>
            </w:r>
          </w:p>
        </w:tc>
      </w:tr>
      <w:tr w:rsidR="00DB6DF8" w:rsidRPr="00636724" w14:paraId="6B1DB63C" w14:textId="77777777" w:rsidTr="00575BF6">
        <w:trPr>
          <w:trHeight w:val="37"/>
        </w:trPr>
        <w:tc>
          <w:tcPr>
            <w:tcW w:w="0" w:type="auto"/>
          </w:tcPr>
          <w:p w14:paraId="0197AAB0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Owning mobile phone</w:t>
            </w:r>
          </w:p>
        </w:tc>
        <w:tc>
          <w:tcPr>
            <w:tcW w:w="0" w:type="auto"/>
          </w:tcPr>
          <w:p w14:paraId="327BCF1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5A00B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99ABCA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021D3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FE7365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9DCF12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5913CF00" w14:textId="77777777" w:rsidTr="00575BF6">
        <w:trPr>
          <w:trHeight w:val="37"/>
        </w:trPr>
        <w:tc>
          <w:tcPr>
            <w:tcW w:w="0" w:type="auto"/>
          </w:tcPr>
          <w:p w14:paraId="6DE50DAF" w14:textId="1C3E88D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 xml:space="preserve"> (ref.)</w:t>
            </w:r>
          </w:p>
        </w:tc>
        <w:tc>
          <w:tcPr>
            <w:tcW w:w="0" w:type="auto"/>
          </w:tcPr>
          <w:p w14:paraId="074AF660" w14:textId="66D39088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DA87D5" w14:textId="53EA83E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99D0BF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E9E51D" w14:textId="1989C434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2074613" w14:textId="5538B8F6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C183E1D" w14:textId="7777777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DF8" w:rsidRPr="00636724" w14:paraId="0DF9CFBF" w14:textId="77777777" w:rsidTr="00575BF6">
        <w:trPr>
          <w:trHeight w:val="37"/>
        </w:trPr>
        <w:tc>
          <w:tcPr>
            <w:tcW w:w="0" w:type="auto"/>
          </w:tcPr>
          <w:p w14:paraId="67F9257D" w14:textId="73590659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C201B3A" w14:textId="3F04842E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C172B6" w14:textId="50A137E7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A8682" w14:textId="1D49D512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E7139F" w14:textId="7C1C8670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60E8B844" w14:textId="6D5E650E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sz w:val="18"/>
                <w:szCs w:val="18"/>
              </w:rPr>
              <w:t>0.68, 0.94</w:t>
            </w:r>
          </w:p>
        </w:tc>
        <w:tc>
          <w:tcPr>
            <w:tcW w:w="0" w:type="auto"/>
          </w:tcPr>
          <w:p w14:paraId="5AF1EC0F" w14:textId="5957B95A" w:rsidR="00DB6DF8" w:rsidRPr="00636724" w:rsidRDefault="00DB6DF8" w:rsidP="00DB6DF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B6DF8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0736F7" w:rsidRPr="00636724" w14:paraId="75500A10" w14:textId="77777777" w:rsidTr="00575BF6">
        <w:trPr>
          <w:trHeight w:val="44"/>
        </w:trPr>
        <w:tc>
          <w:tcPr>
            <w:tcW w:w="0" w:type="auto"/>
            <w:gridSpan w:val="7"/>
          </w:tcPr>
          <w:p w14:paraId="43A39320" w14:textId="77777777" w:rsidR="000736F7" w:rsidRPr="00636724" w:rsidRDefault="000736F7" w:rsidP="00575BF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AOR = Adjusted Odds Ratio, CI = Confidence Interval</w:t>
            </w:r>
          </w:p>
        </w:tc>
      </w:tr>
    </w:tbl>
    <w:p w14:paraId="1756BF82" w14:textId="77777777" w:rsidR="000736F7" w:rsidRPr="00636724" w:rsidRDefault="000736F7" w:rsidP="00842806">
      <w:pPr>
        <w:jc w:val="both"/>
        <w:rPr>
          <w:rFonts w:ascii="Times New Roman" w:hAnsi="Times New Roman" w:cs="Times New Roman"/>
        </w:rPr>
      </w:pPr>
      <w:bookmarkStart w:id="4" w:name="_Hlk169377058"/>
      <w:bookmarkEnd w:id="1"/>
    </w:p>
    <w:bookmarkEnd w:id="4"/>
    <w:p w14:paraId="6EED401C" w14:textId="77777777" w:rsidR="001B0092" w:rsidRPr="00636724" w:rsidRDefault="001B0092" w:rsidP="00842806">
      <w:pPr>
        <w:jc w:val="both"/>
        <w:rPr>
          <w:rFonts w:ascii="Times New Roman" w:hAnsi="Times New Roman" w:cs="Times New Roman"/>
        </w:rPr>
      </w:pPr>
    </w:p>
    <w:sectPr w:rsidR="001B0092" w:rsidRPr="00636724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0BA4C" w14:textId="77777777" w:rsidR="00AA4ED8" w:rsidRDefault="00AA4ED8" w:rsidP="00C836DA">
      <w:pPr>
        <w:spacing w:after="0" w:line="240" w:lineRule="auto"/>
      </w:pPr>
      <w:r>
        <w:separator/>
      </w:r>
    </w:p>
  </w:endnote>
  <w:endnote w:type="continuationSeparator" w:id="0">
    <w:p w14:paraId="4A63F5CA" w14:textId="77777777" w:rsidR="00AA4ED8" w:rsidRDefault="00AA4ED8" w:rsidP="00C836DA">
      <w:pPr>
        <w:spacing w:after="0" w:line="240" w:lineRule="auto"/>
      </w:pPr>
      <w:r>
        <w:continuationSeparator/>
      </w:r>
    </w:p>
  </w:endnote>
  <w:endnote w:type="continuationNotice" w:id="1">
    <w:p w14:paraId="5E0F6F63" w14:textId="77777777" w:rsidR="00AA4ED8" w:rsidRDefault="00AA4E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12A58" w14:textId="77777777" w:rsidR="00AA4ED8" w:rsidRDefault="00AA4ED8" w:rsidP="00C836DA">
      <w:pPr>
        <w:spacing w:after="0" w:line="240" w:lineRule="auto"/>
      </w:pPr>
      <w:r>
        <w:separator/>
      </w:r>
    </w:p>
  </w:footnote>
  <w:footnote w:type="continuationSeparator" w:id="0">
    <w:p w14:paraId="33412275" w14:textId="77777777" w:rsidR="00AA4ED8" w:rsidRDefault="00AA4ED8" w:rsidP="00C836DA">
      <w:pPr>
        <w:spacing w:after="0" w:line="240" w:lineRule="auto"/>
      </w:pPr>
      <w:r>
        <w:continuationSeparator/>
      </w:r>
    </w:p>
  </w:footnote>
  <w:footnote w:type="continuationNotice" w:id="1">
    <w:p w14:paraId="2835816E" w14:textId="77777777" w:rsidR="00AA4ED8" w:rsidRDefault="00AA4ED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736F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B0092"/>
    <w:rsid w:val="001E7C3E"/>
    <w:rsid w:val="001F55AE"/>
    <w:rsid w:val="00230D90"/>
    <w:rsid w:val="00250F15"/>
    <w:rsid w:val="002A78D6"/>
    <w:rsid w:val="002C763C"/>
    <w:rsid w:val="00313BE2"/>
    <w:rsid w:val="003234AA"/>
    <w:rsid w:val="00367E16"/>
    <w:rsid w:val="00382116"/>
    <w:rsid w:val="003E5491"/>
    <w:rsid w:val="0040317F"/>
    <w:rsid w:val="00425127"/>
    <w:rsid w:val="00433A36"/>
    <w:rsid w:val="004500C8"/>
    <w:rsid w:val="0047328A"/>
    <w:rsid w:val="00474109"/>
    <w:rsid w:val="004C3ACE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6381C"/>
    <w:rsid w:val="00672CCE"/>
    <w:rsid w:val="00687FC2"/>
    <w:rsid w:val="0069429D"/>
    <w:rsid w:val="006B253B"/>
    <w:rsid w:val="006C06F6"/>
    <w:rsid w:val="006D14C3"/>
    <w:rsid w:val="006E639C"/>
    <w:rsid w:val="00736300"/>
    <w:rsid w:val="00742159"/>
    <w:rsid w:val="00767A4E"/>
    <w:rsid w:val="007D7974"/>
    <w:rsid w:val="007E46C7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8116A"/>
    <w:rsid w:val="00986569"/>
    <w:rsid w:val="009932D8"/>
    <w:rsid w:val="009E5A23"/>
    <w:rsid w:val="00A336FF"/>
    <w:rsid w:val="00A457AA"/>
    <w:rsid w:val="00A64DEC"/>
    <w:rsid w:val="00A66E16"/>
    <w:rsid w:val="00A7335A"/>
    <w:rsid w:val="00AA4ED8"/>
    <w:rsid w:val="00AB2E02"/>
    <w:rsid w:val="00B236DC"/>
    <w:rsid w:val="00B3580A"/>
    <w:rsid w:val="00B41877"/>
    <w:rsid w:val="00B47617"/>
    <w:rsid w:val="00B56457"/>
    <w:rsid w:val="00B65DD2"/>
    <w:rsid w:val="00B804FB"/>
    <w:rsid w:val="00B85966"/>
    <w:rsid w:val="00B86B2C"/>
    <w:rsid w:val="00BF7202"/>
    <w:rsid w:val="00C34582"/>
    <w:rsid w:val="00C57D74"/>
    <w:rsid w:val="00C836DA"/>
    <w:rsid w:val="00C87E76"/>
    <w:rsid w:val="00CB66AC"/>
    <w:rsid w:val="00CE36D8"/>
    <w:rsid w:val="00D03DDE"/>
    <w:rsid w:val="00D205E5"/>
    <w:rsid w:val="00D3082D"/>
    <w:rsid w:val="00D502E1"/>
    <w:rsid w:val="00D52650"/>
    <w:rsid w:val="00D67357"/>
    <w:rsid w:val="00D75BE0"/>
    <w:rsid w:val="00DB6DF8"/>
    <w:rsid w:val="00DD25D4"/>
    <w:rsid w:val="00DF440A"/>
    <w:rsid w:val="00E13A44"/>
    <w:rsid w:val="00E40DC1"/>
    <w:rsid w:val="00E57615"/>
    <w:rsid w:val="00EA12C1"/>
    <w:rsid w:val="00EC12BA"/>
    <w:rsid w:val="00ED017B"/>
    <w:rsid w:val="00EF68C9"/>
    <w:rsid w:val="00F45BBB"/>
    <w:rsid w:val="00F64131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04E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  <w:style w:type="table" w:customStyle="1" w:styleId="TableGrid1">
    <w:name w:val="Table Grid1"/>
    <w:basedOn w:val="TableNormal"/>
    <w:next w:val="TableGrid"/>
    <w:uiPriority w:val="39"/>
    <w:rsid w:val="00DB6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6</cp:revision>
  <dcterms:created xsi:type="dcterms:W3CDTF">2024-07-13T04:11:00Z</dcterms:created>
  <dcterms:modified xsi:type="dcterms:W3CDTF">2025-02-23T13:35:00Z</dcterms:modified>
</cp:coreProperties>
</file>